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EE5" w:rsidRPr="00034C81" w:rsidRDefault="00234EE5" w:rsidP="00234EE5">
      <w:pPr>
        <w:spacing w:line="480" w:lineRule="auto"/>
        <w:jc w:val="both"/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</w:pPr>
      <w:r w:rsidRPr="00034C81">
        <w:rPr>
          <w:rFonts w:ascii="Times New Roman" w:eastAsia="MS Mincho" w:hAnsi="Times New Roman" w:cs="Times New Roman"/>
          <w:b/>
          <w:bCs/>
          <w:sz w:val="20"/>
          <w:szCs w:val="20"/>
          <w:highlight w:val="green"/>
          <w:lang w:val="en-US"/>
        </w:rPr>
        <w:t xml:space="preserve">Table </w:t>
      </w:r>
      <w:proofErr w:type="spellStart"/>
      <w:r w:rsidRPr="00034C81">
        <w:rPr>
          <w:rFonts w:ascii="Times New Roman" w:eastAsia="MS Mincho" w:hAnsi="Times New Roman" w:cs="Times New Roman"/>
          <w:b/>
          <w:bCs/>
          <w:sz w:val="20"/>
          <w:szCs w:val="20"/>
          <w:highlight w:val="green"/>
          <w:lang w:val="en-US"/>
        </w:rPr>
        <w:t>S</w:t>
      </w:r>
      <w:r>
        <w:rPr>
          <w:rFonts w:ascii="Times New Roman" w:eastAsia="MS Mincho" w:hAnsi="Times New Roman" w:cs="Times New Roman"/>
          <w:b/>
          <w:bCs/>
          <w:sz w:val="20"/>
          <w:szCs w:val="20"/>
          <w:highlight w:val="green"/>
          <w:lang w:val="en-US"/>
        </w:rPr>
        <w:t>4</w:t>
      </w:r>
      <w:proofErr w:type="spellEnd"/>
      <w:r w:rsidRPr="00034C81">
        <w:rPr>
          <w:rFonts w:ascii="Times New Roman" w:eastAsia="MS Mincho" w:hAnsi="Times New Roman" w:cs="Times New Roman"/>
          <w:b/>
          <w:bCs/>
          <w:sz w:val="20"/>
          <w:szCs w:val="20"/>
          <w:highlight w:val="green"/>
          <w:lang w:val="en-US"/>
        </w:rPr>
        <w:t>.</w:t>
      </w:r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 xml:space="preserve"> </w:t>
      </w:r>
      <w:r w:rsidRPr="00034C81">
        <w:rPr>
          <w:rFonts w:ascii="Times New Roman" w:eastAsia="MS Mincho" w:hAnsi="Times New Roman" w:cs="Times New Roman"/>
          <w:color w:val="000000"/>
          <w:sz w:val="20"/>
          <w:szCs w:val="20"/>
          <w:highlight w:val="green"/>
          <w:lang w:val="en-US"/>
        </w:rPr>
        <w:t xml:space="preserve">Pearson correlation coefficients (r) </w:t>
      </w:r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 xml:space="preserve">for particular elements with informative value of their concentration, calculated between element content in underlying substrates to their content in </w:t>
      </w:r>
      <w:r w:rsidRPr="00034C81">
        <w:rPr>
          <w:rFonts w:ascii="Times New Roman" w:eastAsia="MS Mincho" w:hAnsi="Times New Roman" w:cs="Times New Roman"/>
          <w:i/>
          <w:iCs/>
          <w:sz w:val="20"/>
          <w:szCs w:val="20"/>
          <w:highlight w:val="green"/>
          <w:lang w:val="en-US"/>
        </w:rPr>
        <w:t xml:space="preserve">Boletus </w:t>
      </w:r>
      <w:proofErr w:type="spellStart"/>
      <w:r w:rsidRPr="00034C81">
        <w:rPr>
          <w:rFonts w:ascii="Times New Roman" w:eastAsia="MS Mincho" w:hAnsi="Times New Roman" w:cs="Times New Roman"/>
          <w:i/>
          <w:iCs/>
          <w:sz w:val="20"/>
          <w:szCs w:val="20"/>
          <w:highlight w:val="green"/>
          <w:lang w:val="en-US"/>
        </w:rPr>
        <w:t>badius</w:t>
      </w:r>
      <w:proofErr w:type="spellEnd"/>
      <w:r w:rsidRPr="00034C81">
        <w:rPr>
          <w:rFonts w:ascii="Times New Roman" w:eastAsia="MS Mincho" w:hAnsi="Times New Roman" w:cs="Times New Roman"/>
          <w:i/>
          <w:iCs/>
          <w:sz w:val="20"/>
          <w:szCs w:val="20"/>
          <w:highlight w:val="green"/>
          <w:lang w:val="en-US"/>
        </w:rPr>
        <w:t xml:space="preserve"> </w:t>
      </w:r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fruit bodies (</w:t>
      </w:r>
      <w:proofErr w:type="spellStart"/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r</w:t>
      </w:r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vertAlign w:val="subscript"/>
          <w:lang w:val="en-US"/>
        </w:rPr>
        <w:t>1</w:t>
      </w:r>
      <w:proofErr w:type="spellEnd"/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), and between element content and total low-molecular-weight organic acids content in fruit bodies (</w:t>
      </w:r>
      <w:proofErr w:type="spellStart"/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r</w:t>
      </w:r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vertAlign w:val="subscript"/>
          <w:lang w:val="en-US"/>
        </w:rPr>
        <w:t>2</w:t>
      </w:r>
      <w:proofErr w:type="spellEnd"/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) (* - significant at p &lt; 0.05)</w:t>
      </w:r>
    </w:p>
    <w:tbl>
      <w:tblPr>
        <w:tblW w:w="0" w:type="auto"/>
        <w:tblInd w:w="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89"/>
        <w:gridCol w:w="1089"/>
        <w:gridCol w:w="1090"/>
      </w:tblGrid>
      <w:tr w:rsidR="00234EE5" w:rsidRPr="004F656E" w:rsidTr="002A567D">
        <w:trPr>
          <w:trHeight w:val="300"/>
        </w:trPr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:rsidR="00234EE5" w:rsidRPr="00034C81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034C81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Element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:rsidR="00234EE5" w:rsidRPr="00034C81" w:rsidRDefault="00234EE5" w:rsidP="002A56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034C81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r</w:t>
            </w:r>
            <w:r w:rsidRPr="00034C81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  <w:vertAlign w:val="subscript"/>
              </w:rPr>
              <w:t>1</w:t>
            </w:r>
            <w:proofErr w:type="spellEnd"/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</w:tcPr>
          <w:p w:rsidR="00234EE5" w:rsidRPr="004F656E" w:rsidRDefault="00234EE5" w:rsidP="002A56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C81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r</w:t>
            </w:r>
            <w:r w:rsidRPr="00034C81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  <w:vertAlign w:val="subscript"/>
              </w:rPr>
              <w:t>2</w:t>
            </w:r>
            <w:proofErr w:type="spellEnd"/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Ag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405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6761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Au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49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8301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8464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9762*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Ga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7350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6241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Ge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5823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9761*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H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6523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3984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I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8801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9768*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I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9059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9782*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P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8667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9193*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P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26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4035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P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8750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9416*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6899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9784*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Rh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8352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8352*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Ru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48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8458*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Tl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24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-0.0429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Sm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8407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7906*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T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8292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7175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9445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9369*</w:t>
            </w:r>
          </w:p>
        </w:tc>
      </w:tr>
      <w:tr w:rsidR="00234EE5" w:rsidRPr="004F656E" w:rsidTr="002A567D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Yb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-0.075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4EE5" w:rsidRPr="00615C2E" w:rsidRDefault="00234EE5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-0.3762</w:t>
            </w:r>
          </w:p>
        </w:tc>
      </w:tr>
    </w:tbl>
    <w:p w:rsidR="00234EE5" w:rsidRDefault="00234EE5" w:rsidP="00234EE5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234EE5" w:rsidRDefault="00234EE5" w:rsidP="00234EE5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234EE5" w:rsidRDefault="00234EE5" w:rsidP="00234EE5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234EE5" w:rsidRDefault="00234EE5" w:rsidP="00234EE5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234EE5" w:rsidRDefault="00234EE5" w:rsidP="00234EE5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034C81" w:rsidRPr="00234EE5" w:rsidRDefault="00034C81" w:rsidP="00234EE5">
      <w:pPr>
        <w:rPr>
          <w:szCs w:val="20"/>
        </w:rPr>
      </w:pPr>
    </w:p>
    <w:sectPr w:rsidR="00034C81" w:rsidRPr="00234EE5" w:rsidSect="008243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97"/>
  </w:docVars>
  <w:rsids>
    <w:rsidRoot w:val="000A3920"/>
    <w:rsid w:val="00034C81"/>
    <w:rsid w:val="000A3920"/>
    <w:rsid w:val="00171C77"/>
    <w:rsid w:val="001A76FF"/>
    <w:rsid w:val="001B695E"/>
    <w:rsid w:val="001F0E31"/>
    <w:rsid w:val="00234EE5"/>
    <w:rsid w:val="00297E68"/>
    <w:rsid w:val="00401792"/>
    <w:rsid w:val="00485F7D"/>
    <w:rsid w:val="00541F4A"/>
    <w:rsid w:val="00571A0D"/>
    <w:rsid w:val="005C015E"/>
    <w:rsid w:val="00615C2E"/>
    <w:rsid w:val="007C6389"/>
    <w:rsid w:val="008243F4"/>
    <w:rsid w:val="0084472C"/>
    <w:rsid w:val="008E4B7F"/>
    <w:rsid w:val="00935B93"/>
    <w:rsid w:val="00A67C29"/>
    <w:rsid w:val="00A871CC"/>
    <w:rsid w:val="00B4112D"/>
    <w:rsid w:val="00B6052C"/>
    <w:rsid w:val="00B7497E"/>
    <w:rsid w:val="00BB2FE6"/>
    <w:rsid w:val="00BF5B27"/>
    <w:rsid w:val="00C767B2"/>
    <w:rsid w:val="00CD6419"/>
    <w:rsid w:val="00D93CA2"/>
    <w:rsid w:val="00F77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E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34</Characters>
  <Application>Microsoft Office Word</Application>
  <DocSecurity>0</DocSecurity>
  <Lines>90</Lines>
  <Paragraphs>9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zanna Magdziak</dc:creator>
  <cp:lastModifiedBy>JBERDIJO</cp:lastModifiedBy>
  <cp:revision>2</cp:revision>
  <cp:lastPrinted>2016-03-14T09:47:00Z</cp:lastPrinted>
  <dcterms:created xsi:type="dcterms:W3CDTF">2016-07-12T07:39:00Z</dcterms:created>
  <dcterms:modified xsi:type="dcterms:W3CDTF">2016-07-12T07:39:00Z</dcterms:modified>
</cp:coreProperties>
</file>